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4B59" w:rsidRDefault="00494B59" w:rsidP="00494B59">
      <w:pPr>
        <w:rPr>
          <w:rFonts w:asciiTheme="minorHAnsi" w:hAnsiTheme="minorHAnsi" w:cstheme="minorHAnsi"/>
          <w:b/>
          <w:szCs w:val="24"/>
        </w:rPr>
      </w:pPr>
      <w:r>
        <w:rPr>
          <w:rFonts w:asciiTheme="minorHAnsi" w:hAnsiTheme="minorHAnsi" w:cstheme="minorHAnsi"/>
          <w:b/>
          <w:szCs w:val="24"/>
        </w:rPr>
        <w:t xml:space="preserve">Online </w:t>
      </w:r>
      <w:r w:rsidRPr="004A5DCB">
        <w:rPr>
          <w:rFonts w:asciiTheme="minorHAnsi" w:hAnsiTheme="minorHAnsi" w:cstheme="minorHAnsi"/>
          <w:b/>
          <w:szCs w:val="24"/>
        </w:rPr>
        <w:t>S</w:t>
      </w:r>
      <w:r>
        <w:rPr>
          <w:rFonts w:asciiTheme="minorHAnsi" w:hAnsiTheme="minorHAnsi" w:cstheme="minorHAnsi"/>
          <w:b/>
          <w:szCs w:val="24"/>
        </w:rPr>
        <w:t>upplement</w:t>
      </w:r>
    </w:p>
    <w:p w:rsidR="00494B59" w:rsidRDefault="00494B59" w:rsidP="00494B59">
      <w:pPr>
        <w:rPr>
          <w:rFonts w:asciiTheme="minorHAnsi" w:hAnsiTheme="minorHAnsi" w:cstheme="minorHAnsi"/>
          <w:b/>
          <w:szCs w:val="24"/>
        </w:rPr>
      </w:pPr>
    </w:p>
    <w:p w:rsidR="00494B59" w:rsidRPr="004A5DCB" w:rsidRDefault="00494B59" w:rsidP="00494B59">
      <w:pPr>
        <w:rPr>
          <w:rFonts w:asciiTheme="minorHAnsi" w:hAnsiTheme="minorHAnsi" w:cstheme="minorHAnsi"/>
        </w:rPr>
      </w:pPr>
      <w:r w:rsidRPr="008B4DF7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S-1</w:t>
      </w:r>
      <w:r w:rsidRPr="008B4DF7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 xml:space="preserve"> Factors associated with height SDS at time of study enrolment in the total cohort. </w:t>
      </w:r>
      <w:r>
        <w:rPr>
          <w:rFonts w:asciiTheme="minorHAnsi" w:hAnsiTheme="minorHAnsi" w:cstheme="minorHAnsi"/>
        </w:rPr>
        <w:br/>
        <w:t xml:space="preserve"> </w:t>
      </w:r>
    </w:p>
    <w:tbl>
      <w:tblPr>
        <w:tblW w:w="75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61"/>
        <w:gridCol w:w="1417"/>
        <w:gridCol w:w="1559"/>
        <w:gridCol w:w="1276"/>
      </w:tblGrid>
      <w:tr w:rsidR="00494B59" w:rsidRPr="008B4DF7" w:rsidTr="00547969">
        <w:trPr>
          <w:cantSplit/>
          <w:trHeight w:val="414"/>
          <w:tblHeader/>
        </w:trPr>
        <w:tc>
          <w:tcPr>
            <w:tcW w:w="326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F51ECE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Estimat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F51ECE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95% confidence interval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</w:pPr>
            <w:r w:rsidRPr="00F51ECE">
              <w:rPr>
                <w:rFonts w:asciiTheme="minorHAnsi" w:hAnsiTheme="minorHAnsi" w:cstheme="minorHAnsi"/>
                <w:b/>
                <w:bCs/>
                <w:color w:val="000000"/>
                <w:sz w:val="22"/>
              </w:rPr>
              <w:t>P value</w:t>
            </w:r>
          </w:p>
        </w:tc>
      </w:tr>
      <w:tr w:rsidR="00494B59" w:rsidRPr="008B4DF7" w:rsidTr="00547969">
        <w:trPr>
          <w:cantSplit/>
          <w:trHeight w:val="33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</w:rPr>
              <w:t>Intercep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39; 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26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11; 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27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Female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41; 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90</w:t>
            </w:r>
          </w:p>
        </w:tc>
      </w:tr>
      <w:tr w:rsidR="00494B59" w:rsidRPr="008B4DF7" w:rsidTr="00547969">
        <w:trPr>
          <w:cantSplit/>
          <w:trHeight w:val="7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Diagnosi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CAKUT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Glomerulopath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27; 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457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44F1F">
              <w:rPr>
                <w:rFonts w:asciiTheme="minorHAnsi" w:hAnsiTheme="minorHAnsi" w:cstheme="minorHAnsi"/>
                <w:color w:val="000000"/>
                <w:sz w:val="22"/>
              </w:rPr>
              <w:t>Tubulointerstitial disord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25; 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624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644F1F">
              <w:rPr>
                <w:rFonts w:asciiTheme="minorHAnsi" w:hAnsiTheme="minorHAnsi" w:cstheme="minorHAnsi"/>
                <w:color w:val="000000"/>
                <w:sz w:val="22"/>
              </w:rPr>
              <w:t>Post-AKI CK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52: 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924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33; 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391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Defined syndr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68; 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45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Status: p</w:t>
            </w:r>
            <w:r w:rsidRPr="00F51ECE">
              <w:rPr>
                <w:rFonts w:asciiTheme="minorHAnsi" w:hAnsiTheme="minorHAnsi" w:cstheme="minorHAnsi"/>
                <w:color w:val="000000"/>
                <w:sz w:val="22"/>
              </w:rPr>
              <w:t>ubertal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41; 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&lt;0.001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BMI S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21; 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03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eGFR (per 10 ml/min/1.73 m</w:t>
            </w:r>
            <w:r w:rsidRPr="00D54075">
              <w:rPr>
                <w:rFonts w:asciiTheme="minorHAnsi" w:hAnsiTheme="minorHAnsi" w:cstheme="minorHAnsi"/>
                <w:color w:val="000000"/>
                <w:sz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0; 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&lt;0.001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Previous time on GH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5; 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344</w:t>
            </w:r>
          </w:p>
        </w:tc>
      </w:tr>
      <w:tr w:rsidR="00494B59" w:rsidRPr="008B4DF7" w:rsidTr="00547969">
        <w:trPr>
          <w:cantSplit/>
          <w:trHeight w:val="7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Country of resid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Germany (referenc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Turke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61; -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&lt;0.001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Serb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81F16">
              <w:rPr>
                <w:rFonts w:asciiTheme="minorHAnsi" w:hAnsiTheme="minorHAnsi" w:cstheme="minorHAnsi"/>
                <w:color w:val="000000"/>
                <w:sz w:val="22"/>
              </w:rPr>
              <w:t>-1.0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81F16">
              <w:rPr>
                <w:rFonts w:asciiTheme="minorHAnsi" w:hAnsiTheme="minorHAnsi" w:cstheme="minorHAnsi"/>
                <w:color w:val="000000"/>
                <w:sz w:val="22"/>
              </w:rPr>
              <w:t>1.7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7;</w:t>
            </w:r>
            <w:r w:rsidRPr="00381F16">
              <w:rPr>
                <w:rFonts w:asciiTheme="minorHAnsi" w:hAnsiTheme="minorHAnsi" w:cstheme="minorHAnsi"/>
                <w:color w:val="000000"/>
                <w:sz w:val="22"/>
              </w:rPr>
              <w:t xml:space="preserve"> -0.3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05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Ital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7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21; -0.2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03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Fran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7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20; -0.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03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UK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5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15; -0.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41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Austr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4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14; 0.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229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Pola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82; -0.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310</w:t>
            </w:r>
          </w:p>
        </w:tc>
      </w:tr>
      <w:tr w:rsidR="00494B59" w:rsidRPr="008B4DF7" w:rsidTr="00547969">
        <w:trPr>
          <w:cantSplit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Other countr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06; 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14</w:t>
            </w:r>
          </w:p>
        </w:tc>
      </w:tr>
    </w:tbl>
    <w:p w:rsidR="00494B59" w:rsidRDefault="00494B59" w:rsidP="00494B59">
      <w:pPr>
        <w:rPr>
          <w:rFonts w:asciiTheme="minorHAnsi" w:hAnsiTheme="minorHAnsi" w:cstheme="minorHAnsi"/>
          <w:szCs w:val="24"/>
        </w:rPr>
      </w:pPr>
    </w:p>
    <w:p w:rsidR="00494B59" w:rsidRDefault="00494B59" w:rsidP="00494B59">
      <w:pPr>
        <w:rPr>
          <w:rFonts w:asciiTheme="minorHAnsi" w:hAnsiTheme="minorHAnsi" w:cstheme="minorHAnsi"/>
          <w:szCs w:val="24"/>
        </w:rPr>
      </w:pPr>
    </w:p>
    <w:p w:rsidR="00494B59" w:rsidRDefault="00494B59" w:rsidP="00494B59">
      <w:pPr>
        <w:rPr>
          <w:rFonts w:asciiTheme="minorHAnsi" w:hAnsiTheme="minorHAnsi" w:cstheme="minorHAnsi"/>
          <w:szCs w:val="24"/>
        </w:rPr>
      </w:pPr>
    </w:p>
    <w:p w:rsidR="00494B59" w:rsidRDefault="00494B59" w:rsidP="00494B59">
      <w:pPr>
        <w:rPr>
          <w:rFonts w:asciiTheme="minorHAnsi" w:hAnsiTheme="minorHAnsi" w:cstheme="minorHAnsi"/>
          <w:szCs w:val="24"/>
        </w:rPr>
      </w:pPr>
    </w:p>
    <w:p w:rsidR="00494B59" w:rsidRDefault="00494B59" w:rsidP="00494B59">
      <w:pPr>
        <w:rPr>
          <w:rFonts w:asciiTheme="minorHAnsi" w:hAnsiTheme="minorHAnsi" w:cstheme="minorHAnsi"/>
          <w:szCs w:val="24"/>
        </w:rPr>
      </w:pPr>
    </w:p>
    <w:p w:rsidR="00494B59" w:rsidRDefault="00494B59" w:rsidP="00494B59">
      <w:pPr>
        <w:rPr>
          <w:rFonts w:asciiTheme="minorHAnsi" w:hAnsiTheme="minorHAnsi" w:cstheme="minorHAnsi"/>
          <w:szCs w:val="24"/>
        </w:rPr>
      </w:pPr>
    </w:p>
    <w:p w:rsidR="00494B59" w:rsidRDefault="00494B59" w:rsidP="00494B59">
      <w:pPr>
        <w:rPr>
          <w:rFonts w:asciiTheme="minorHAnsi" w:hAnsiTheme="minorHAnsi" w:cstheme="minorHAnsi"/>
          <w:szCs w:val="24"/>
        </w:rPr>
      </w:pPr>
    </w:p>
    <w:p w:rsidR="00494B59" w:rsidRPr="000F4099" w:rsidRDefault="00494B59" w:rsidP="00494B59">
      <w:pPr>
        <w:rPr>
          <w:rFonts w:asciiTheme="minorHAnsi" w:hAnsiTheme="minorHAnsi" w:cstheme="minorHAnsi"/>
        </w:rPr>
      </w:pPr>
      <w:bookmarkStart w:id="0" w:name="_GoBack"/>
      <w:bookmarkEnd w:id="0"/>
      <w:r w:rsidRPr="008B4DF7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S-2</w:t>
      </w:r>
      <w:r w:rsidRPr="008B4DF7">
        <w:rPr>
          <w:rFonts w:asciiTheme="minorHAnsi" w:hAnsiTheme="minorHAnsi" w:cstheme="minorHAnsi"/>
        </w:rPr>
        <w:t xml:space="preserve">: </w:t>
      </w:r>
      <w:r>
        <w:rPr>
          <w:rFonts w:asciiTheme="minorHAnsi" w:hAnsiTheme="minorHAnsi" w:cstheme="minorHAnsi"/>
        </w:rPr>
        <w:t xml:space="preserve"> Factors associated with height SDS during prospective observation period including time interactions. </w:t>
      </w:r>
    </w:p>
    <w:tbl>
      <w:tblPr>
        <w:tblW w:w="5670" w:type="dxa"/>
        <w:tblInd w:w="-4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8"/>
        <w:gridCol w:w="709"/>
        <w:gridCol w:w="1276"/>
        <w:gridCol w:w="707"/>
      </w:tblGrid>
      <w:tr w:rsidR="00494B59" w:rsidRPr="008B4DF7" w:rsidTr="00547969">
        <w:trPr>
          <w:cantSplit/>
          <w:trHeight w:val="627"/>
          <w:tblHeader/>
        </w:trPr>
        <w:tc>
          <w:tcPr>
            <w:tcW w:w="2978" w:type="dxa"/>
            <w:tcBorders>
              <w:top w:val="single" w:sz="1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494B59" w:rsidRPr="00C06E15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:rsidR="00494B59" w:rsidRPr="00C06E15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494B59" w:rsidRPr="00C06E15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Model 3.1 (AIC=4855.5)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494B59" w:rsidRPr="00C06E15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 xml:space="preserve"> </w:t>
            </w:r>
          </w:p>
        </w:tc>
      </w:tr>
      <w:tr w:rsidR="00494B59" w:rsidRPr="008B4DF7" w:rsidTr="00547969">
        <w:trPr>
          <w:cantSplit/>
          <w:trHeight w:val="627"/>
          <w:tblHeader/>
        </w:trPr>
        <w:tc>
          <w:tcPr>
            <w:tcW w:w="2978" w:type="dxa"/>
            <w:tcBorders>
              <w:top w:val="single" w:sz="1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494B59" w:rsidRPr="00C06E15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2" w:space="0" w:color="000000"/>
            </w:tcBorders>
            <w:shd w:val="clear" w:color="auto" w:fill="FFFFFF"/>
            <w:vAlign w:val="center"/>
          </w:tcPr>
          <w:p w:rsidR="00494B59" w:rsidRPr="00C06E15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C06E15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Estimat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494B59" w:rsidRPr="00C06E15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C06E15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 xml:space="preserve">95%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CI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:rsidR="00494B59" w:rsidRPr="00C06E15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</w:pPr>
            <w:r w:rsidRPr="00C06E15">
              <w:rPr>
                <w:rFonts w:asciiTheme="minorHAnsi" w:hAnsiTheme="minorHAnsi" w:cstheme="minorHAnsi"/>
                <w:b/>
                <w:bCs/>
                <w:color w:val="000000"/>
                <w:sz w:val="18"/>
              </w:rPr>
              <w:t>P value</w:t>
            </w:r>
          </w:p>
        </w:tc>
      </w:tr>
      <w:tr w:rsidR="00494B59" w:rsidRPr="008B4DF7" w:rsidTr="00547969">
        <w:trPr>
          <w:cantSplit/>
          <w:trHeight w:val="333"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</w:rPr>
              <w:t>Intercep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37; -0.17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12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Tim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16; 0.07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450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Age at enrolment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3; 0.04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841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Female 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38; 0.1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277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Syndromic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73; -0.05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26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Status: p</w:t>
            </w:r>
            <w:r w:rsidRPr="00F51ECE">
              <w:rPr>
                <w:rFonts w:asciiTheme="minorHAnsi" w:hAnsiTheme="minorHAnsi" w:cstheme="minorHAnsi"/>
                <w:color w:val="000000"/>
                <w:sz w:val="22"/>
              </w:rPr>
              <w:t>uberta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l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2; 0.2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&lt;0.001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BMI S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12; -0.07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&lt;0.001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Cum. hospitalisation time (mo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16 ; 0.01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99</w:t>
            </w:r>
          </w:p>
        </w:tc>
      </w:tr>
      <w:tr w:rsidR="00494B59" w:rsidRPr="008B4DF7" w:rsidTr="00547969">
        <w:trPr>
          <w:cantSplit/>
          <w:trHeight w:val="387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Cum. time on GH (yr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1; 0.21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&lt;0.001</w:t>
            </w:r>
          </w:p>
        </w:tc>
      </w:tr>
      <w:tr w:rsidR="00494B59" w:rsidRPr="008B4DF7" w:rsidTr="00547969">
        <w:trPr>
          <w:cantSplit/>
          <w:trHeight w:val="72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CKD st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0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1; 0.37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66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1; 0.2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49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b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3;</w:t>
            </w:r>
            <w:r w:rsidRPr="00381F16"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0.09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351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12; 0.06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489</w:t>
            </w:r>
          </w:p>
        </w:tc>
      </w:tr>
      <w:tr w:rsidR="00494B59" w:rsidRPr="00D473BF" w:rsidTr="00547969">
        <w:trPr>
          <w:cantSplit/>
          <w:trHeight w:val="475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Dialysi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94B59" w:rsidRPr="00D473BF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14</w:t>
            </w: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; 0.09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94B59" w:rsidRPr="00D473BF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687</w:t>
            </w:r>
          </w:p>
        </w:tc>
      </w:tr>
      <w:tr w:rsidR="00494B59" w:rsidRPr="00D473BF" w:rsidTr="00547969">
        <w:trPr>
          <w:cantSplit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D473BF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Hemoglobin (g/d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494B59" w:rsidRPr="00D473BF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94B59" w:rsidRPr="00D473BF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0.02; 0.02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94B59" w:rsidRPr="00D473BF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975</w:t>
            </w:r>
          </w:p>
        </w:tc>
      </w:tr>
      <w:tr w:rsidR="00494B59" w:rsidRPr="00D473BF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D473BF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Serum albumin (g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Pr="00D473BF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</w:t>
            </w: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Pr="00D473BF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0.01; 0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Pr="00D473BF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668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D473BF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 xml:space="preserve">Serum bicarbonate (mM) 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Pr="00D473BF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D473BF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0.01; 0.01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822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Serum phosphorus (mM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7; 0.02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252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log (PTH (uM)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2; 0.02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925</w:t>
            </w:r>
          </w:p>
        </w:tc>
      </w:tr>
      <w:tr w:rsidR="00494B59" w:rsidRPr="008B4DF7" w:rsidTr="00547969">
        <w:trPr>
          <w:cantSplit/>
          <w:trHeight w:val="433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log (CRP (mg/L)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1; 0.02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545</w:t>
            </w:r>
          </w:p>
        </w:tc>
      </w:tr>
      <w:tr w:rsidR="00494B59" w:rsidRPr="008B4DF7" w:rsidTr="00547969">
        <w:trPr>
          <w:cantSplit/>
          <w:trHeight w:val="130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Country of resid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Germany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Turke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47; -0.8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&lt;0.001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Serb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81F16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 w:rsidRPr="00381F16">
              <w:rPr>
                <w:rFonts w:asciiTheme="minorHAnsi" w:hAnsiTheme="minorHAnsi" w:cstheme="minorHAnsi"/>
                <w:color w:val="000000"/>
                <w:sz w:val="22"/>
              </w:rPr>
              <w:t>1.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60;</w:t>
            </w:r>
            <w:r w:rsidRPr="00381F16">
              <w:rPr>
                <w:rFonts w:asciiTheme="minorHAnsi" w:hAnsiTheme="minorHAnsi" w:cstheme="minorHAnsi"/>
                <w:color w:val="000000"/>
                <w:sz w:val="22"/>
              </w:rPr>
              <w:t xml:space="preserve"> -0.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13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21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Italy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7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26; -0.28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02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France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5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06; -0.11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16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UK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6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19; -0.06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31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Austria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4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12; 0.32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279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Poland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63; 0.46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767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Other countr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1.07; 0.12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18</w:t>
            </w:r>
          </w:p>
        </w:tc>
      </w:tr>
      <w:tr w:rsidR="00494B59" w:rsidRPr="008B4DF7" w:rsidTr="00547969">
        <w:trPr>
          <w:cantSplit/>
          <w:trHeight w:val="130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51ECE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Time interac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 xml:space="preserve"> 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lastRenderedPageBreak/>
              <w:t>BMI S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4; -0.02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&lt;0.001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FA0414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CKD 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13; 0.03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86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8; 0.0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26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3b (referenc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5; 0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91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6; 0.0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172</w:t>
            </w:r>
          </w:p>
        </w:tc>
      </w:tr>
      <w:tr w:rsidR="00494B59" w:rsidRPr="008B4DF7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Dia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-0.09; -0.0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0.015</w:t>
            </w:r>
          </w:p>
        </w:tc>
      </w:tr>
      <w:tr w:rsidR="00494B59" w:rsidRPr="00526C59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644F1F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Hemoglobin (g/d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494B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381F16">
              <w:rPr>
                <w:rFonts w:asciiTheme="minorHAnsi" w:hAnsiTheme="minorHAnsi" w:cstheme="minorHAnsi"/>
                <w:color w:val="000000"/>
                <w:sz w:val="22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</w:t>
            </w:r>
            <w:r w:rsidRPr="00FA0414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1;</w:t>
            </w: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</w:t>
            </w:r>
            <w:r w:rsidRPr="00FA0414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517</w:t>
            </w:r>
          </w:p>
        </w:tc>
      </w:tr>
      <w:tr w:rsidR="00494B59" w:rsidRPr="00526C59" w:rsidTr="00547969">
        <w:trPr>
          <w:cantSplit/>
        </w:trPr>
        <w:tc>
          <w:tcPr>
            <w:tcW w:w="297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526C59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Serum albumin (g/L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FA0414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0</w:t>
            </w: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; 0.00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FA0414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543</w:t>
            </w:r>
          </w:p>
        </w:tc>
      </w:tr>
      <w:tr w:rsidR="00494B59" w:rsidRPr="00526C59" w:rsidTr="00547969">
        <w:trPr>
          <w:cantSplit/>
        </w:trPr>
        <w:tc>
          <w:tcPr>
            <w:tcW w:w="297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526C59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Serum bicarbonate (mM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0.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FA0414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0.</w:t>
            </w:r>
            <w: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0</w:t>
            </w: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; 0.00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</w:t>
            </w:r>
            <w:r w:rsidRPr="00FA0414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.646</w:t>
            </w:r>
          </w:p>
        </w:tc>
      </w:tr>
      <w:tr w:rsidR="00494B59" w:rsidRPr="00526C59" w:rsidTr="00547969">
        <w:trPr>
          <w:cantSplit/>
        </w:trPr>
        <w:tc>
          <w:tcPr>
            <w:tcW w:w="297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526C59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Serum phosphorus (mM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0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</w:t>
            </w:r>
            <w:r w:rsidRPr="00FA0414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 xml:space="preserve">01; </w:t>
            </w:r>
            <w:r w:rsidRPr="00FA0414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02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FA0414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678</w:t>
            </w:r>
          </w:p>
        </w:tc>
      </w:tr>
      <w:tr w:rsidR="00494B59" w:rsidRPr="00526C59" w:rsidTr="00547969">
        <w:trPr>
          <w:cantSplit/>
        </w:trPr>
        <w:tc>
          <w:tcPr>
            <w:tcW w:w="297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526C59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log(PTH (uM))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0.00; 0.02</w:t>
            </w:r>
          </w:p>
        </w:tc>
        <w:tc>
          <w:tcPr>
            <w:tcW w:w="707" w:type="dxa"/>
            <w:tcBorders>
              <w:top w:val="nil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FA0414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120</w:t>
            </w:r>
          </w:p>
        </w:tc>
      </w:tr>
      <w:tr w:rsidR="00494B59" w:rsidRPr="00526C59" w:rsidTr="00547969">
        <w:trPr>
          <w:cantSplit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494B59" w:rsidRPr="00526C59" w:rsidRDefault="00494B59" w:rsidP="00494B59">
            <w:pPr>
              <w:pStyle w:val="Listenabsatz"/>
              <w:numPr>
                <w:ilvl w:val="0"/>
                <w:numId w:val="2"/>
              </w:numPr>
              <w:adjustRightInd w:val="0"/>
              <w:spacing w:before="20" w:after="20"/>
              <w:ind w:left="266" w:hanging="142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log(CRP (mg/L)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-0.01; 0.00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94B59" w:rsidRPr="00526C59" w:rsidRDefault="00494B59" w:rsidP="00547969">
            <w:pPr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color w:val="000000"/>
                <w:sz w:val="22"/>
                <w:lang w:val="de-DE"/>
              </w:rPr>
            </w:pPr>
            <w:r w:rsidRPr="00526C59"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2"/>
                <w:lang w:val="de-DE"/>
              </w:rPr>
              <w:t>083</w:t>
            </w:r>
          </w:p>
        </w:tc>
      </w:tr>
    </w:tbl>
    <w:p w:rsidR="00494B59" w:rsidRPr="008451A8" w:rsidRDefault="00494B59" w:rsidP="00494B59">
      <w:pPr>
        <w:spacing w:before="0" w:after="200" w:line="276" w:lineRule="auto"/>
        <w:rPr>
          <w:rFonts w:asciiTheme="minorHAnsi" w:hAnsiTheme="minorHAnsi" w:cstheme="minorHAnsi"/>
          <w:szCs w:val="24"/>
          <w:lang w:val="de-DE"/>
        </w:rPr>
      </w:pPr>
    </w:p>
    <w:p w:rsidR="000E4D41" w:rsidRDefault="00494B59"/>
    <w:sectPr w:rsidR="000E4D41" w:rsidSect="005C7FA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08906715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96402E" w:rsidRDefault="00494B59" w:rsidP="009745E9">
        <w:pPr>
          <w:pStyle w:val="Fuzeile"/>
          <w:framePr w:wrap="none" w:vAnchor="text" w:hAnchor="margin" w:xAlign="outside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:rsidR="0096402E" w:rsidRPr="00577C4C" w:rsidRDefault="00494B59" w:rsidP="004F311B">
    <w:pPr>
      <w:pStyle w:val="Fuzeile"/>
      <w:ind w:right="360" w:firstLine="360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6402E" w:rsidRPr="00577C4C" w:rsidRDefault="00494B59" w:rsidP="004F311B">
    <w:pPr>
      <w:pStyle w:val="Fuzeile"/>
      <w:ind w:right="360" w:firstLine="360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7B6906" wp14:editId="1D78F4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6402E" w:rsidRPr="00577C4C" w:rsidRDefault="00494B59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8670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7B690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G7AoNw1AgAAYQ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:rsidR="0096402E" w:rsidRPr="00577C4C" w:rsidRDefault="00494B59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8670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6402E" w:rsidRPr="009803AD" w:rsidRDefault="00494B59" w:rsidP="007514E1">
    <w:pPr>
      <w:pStyle w:val="Kopfzeile"/>
      <w:jc w:val="right"/>
      <w:rPr>
        <w:rFonts w:asciiTheme="minorHAnsi" w:hAnsiTheme="minorHAnsi" w:cstheme="minorHAnsi"/>
      </w:rPr>
    </w:pPr>
    <w:r w:rsidRPr="009803AD">
      <w:rPr>
        <w:rFonts w:asciiTheme="minorHAnsi" w:hAnsiTheme="minorHAnsi" w:cstheme="minorHAnsi"/>
      </w:rPr>
      <w:ptab w:relativeTo="margin" w:alignment="center" w:leader="none"/>
    </w:r>
    <w:r>
      <w:rPr>
        <w:rFonts w:asciiTheme="minorHAnsi" w:hAnsiTheme="minorHAnsi" w:cstheme="minorHAnsi"/>
      </w:rPr>
      <w:t>Longitudinal G</w:t>
    </w:r>
    <w:r w:rsidRPr="009803AD">
      <w:rPr>
        <w:rFonts w:asciiTheme="minorHAnsi" w:hAnsiTheme="minorHAnsi" w:cstheme="minorHAnsi"/>
      </w:rPr>
      <w:t xml:space="preserve">rowth </w:t>
    </w:r>
    <w:r>
      <w:rPr>
        <w:rFonts w:asciiTheme="minorHAnsi" w:hAnsiTheme="minorHAnsi" w:cstheme="minorHAnsi"/>
      </w:rPr>
      <w:t>of</w:t>
    </w:r>
    <w:r w:rsidRPr="009803AD">
      <w:rPr>
        <w:rFonts w:asciiTheme="minorHAnsi" w:hAnsiTheme="minorHAnsi" w:cstheme="minorHAnsi"/>
      </w:rPr>
      <w:t xml:space="preserve"> European Children with Chronic Kidney Disease</w:t>
    </w:r>
    <w:r w:rsidRPr="009803AD">
      <w:rPr>
        <w:rFonts w:asciiTheme="minorHAnsi" w:hAnsiTheme="minorHAnsi" w:cstheme="minorHAnsi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6402E" w:rsidRPr="00523A95" w:rsidRDefault="00494B59" w:rsidP="007514E1">
    <w:pPr>
      <w:pStyle w:val="Kopfzeile"/>
      <w:jc w:val="right"/>
      <w:rPr>
        <w:rFonts w:asciiTheme="minorHAnsi" w:hAnsiTheme="minorHAnsi" w:cstheme="minorHAnsi"/>
      </w:rPr>
    </w:pPr>
    <w:r w:rsidRPr="00523A95">
      <w:rPr>
        <w:rFonts w:asciiTheme="minorHAnsi" w:hAnsiTheme="minorHAnsi" w:cstheme="minorHAnsi"/>
      </w:rPr>
      <w:ptab w:relativeTo="margin" w:alignment="center" w:leader="none"/>
    </w:r>
    <w:r w:rsidRPr="00523A95">
      <w:rPr>
        <w:rFonts w:asciiTheme="minorHAnsi" w:hAnsiTheme="minorHAnsi" w:cstheme="minorHAnsi"/>
      </w:rPr>
      <w:t xml:space="preserve">Growth in European Children with Chronic Kidney Disease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6402E" w:rsidRDefault="00494B59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4449C7B8" wp14:editId="5D7FAE2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DD2415A"/>
    <w:multiLevelType w:val="hybridMultilevel"/>
    <w:tmpl w:val="61824F42"/>
    <w:lvl w:ilvl="0" w:tplc="7D7A382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B59"/>
    <w:rsid w:val="001B206B"/>
    <w:rsid w:val="00283132"/>
    <w:rsid w:val="002D6FD2"/>
    <w:rsid w:val="00494B59"/>
    <w:rsid w:val="00526B85"/>
    <w:rsid w:val="00662514"/>
    <w:rsid w:val="0087233E"/>
    <w:rsid w:val="008A325D"/>
    <w:rsid w:val="008D57D7"/>
    <w:rsid w:val="00990A3A"/>
    <w:rsid w:val="009B290E"/>
    <w:rsid w:val="00AC692A"/>
    <w:rsid w:val="00AE4FA7"/>
    <w:rsid w:val="00B74F3C"/>
    <w:rsid w:val="00BC186F"/>
    <w:rsid w:val="00BF77A8"/>
    <w:rsid w:val="00C252BF"/>
    <w:rsid w:val="00C70E07"/>
    <w:rsid w:val="00D0392C"/>
    <w:rsid w:val="00D040F7"/>
    <w:rsid w:val="00D540D7"/>
    <w:rsid w:val="00D83440"/>
    <w:rsid w:val="00E85C03"/>
    <w:rsid w:val="00F01A5C"/>
    <w:rsid w:val="00FD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6344BC"/>
  <w14:defaultImageDpi w14:val="32767"/>
  <w15:chartTrackingRefBased/>
  <w15:docId w15:val="{67BDD5D9-DEED-F643-8993-6D955E0D9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494B59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"/>
    <w:qFormat/>
    <w:rsid w:val="00494B59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494B59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494B59"/>
    <w:rPr>
      <w:rFonts w:ascii="Times New Roman" w:hAnsi="Times New Roman"/>
      <w:b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94B59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94B59"/>
    <w:rPr>
      <w:rFonts w:ascii="Times New Roman" w:hAnsi="Times New Roman"/>
      <w:szCs w:val="22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494B5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4B59"/>
    <w:pPr>
      <w:spacing w:before="0" w:after="0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4B59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0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Schaefer</dc:creator>
  <cp:keywords/>
  <dc:description/>
  <cp:lastModifiedBy>Franz Schaefer</cp:lastModifiedBy>
  <cp:revision>1</cp:revision>
  <dcterms:created xsi:type="dcterms:W3CDTF">2019-04-17T12:54:00Z</dcterms:created>
  <dcterms:modified xsi:type="dcterms:W3CDTF">2019-04-17T12:55:00Z</dcterms:modified>
</cp:coreProperties>
</file>